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pPr w:leftFromText="141" w:rightFromText="141" w:vertAnchor="text" w:horzAnchor="page" w:tblpX="1040" w:tblpY="5"/>
        <w:tblW w:w="10060" w:type="dxa"/>
        <w:tblLook w:val="04A0" w:firstRow="1" w:lastRow="0" w:firstColumn="1" w:lastColumn="0" w:noHBand="0" w:noVBand="1"/>
      </w:tblPr>
      <w:tblGrid>
        <w:gridCol w:w="3260"/>
        <w:gridCol w:w="1275"/>
        <w:gridCol w:w="1319"/>
        <w:gridCol w:w="1658"/>
        <w:gridCol w:w="974"/>
        <w:gridCol w:w="1574"/>
      </w:tblGrid>
      <w:tr w:rsidR="000F66BC" w:rsidRPr="00F8462E" w14:paraId="78A176DD" w14:textId="77777777" w:rsidTr="000F66BC">
        <w:trPr>
          <w:trHeight w:hRule="exact" w:val="284"/>
        </w:trPr>
        <w:tc>
          <w:tcPr>
            <w:tcW w:w="3260" w:type="dxa"/>
            <w:noWrap/>
          </w:tcPr>
          <w:p w14:paraId="47B13451" w14:textId="77777777" w:rsidR="000F66BC" w:rsidRPr="00F8462E" w:rsidRDefault="000F66BC" w:rsidP="000F66BC">
            <w:pPr>
              <w:spacing w:line="276" w:lineRule="auto"/>
            </w:pPr>
          </w:p>
        </w:tc>
        <w:tc>
          <w:tcPr>
            <w:tcW w:w="1275" w:type="dxa"/>
            <w:vMerge w:val="restart"/>
            <w:noWrap/>
          </w:tcPr>
          <w:p w14:paraId="7430E323" w14:textId="64ABAB00" w:rsidR="000F66BC" w:rsidRPr="00F8462E" w:rsidRDefault="000F66BC" w:rsidP="000F66BC">
            <w:pPr>
              <w:spacing w:line="276" w:lineRule="auto"/>
              <w:jc w:val="center"/>
            </w:pPr>
            <w:r>
              <w:t xml:space="preserve">Proportion </w:t>
            </w:r>
            <w:r w:rsidRPr="00F8462E">
              <w:t>men</w:t>
            </w:r>
            <w:r w:rsidR="00ED2714">
              <w:t xml:space="preserve"> </w:t>
            </w:r>
            <w:proofErr w:type="spellStart"/>
            <w:r w:rsidR="00ED2714">
              <w:t>in</w:t>
            </w:r>
            <w:r>
              <w:t>sector</w:t>
            </w:r>
            <w:proofErr w:type="spellEnd"/>
          </w:p>
        </w:tc>
        <w:tc>
          <w:tcPr>
            <w:tcW w:w="2977" w:type="dxa"/>
            <w:gridSpan w:val="2"/>
          </w:tcPr>
          <w:p w14:paraId="12869C25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t>MEN</w:t>
            </w:r>
          </w:p>
        </w:tc>
        <w:tc>
          <w:tcPr>
            <w:tcW w:w="2548" w:type="dxa"/>
            <w:gridSpan w:val="2"/>
          </w:tcPr>
          <w:p w14:paraId="5120F69B" w14:textId="77777777" w:rsidR="000F66BC" w:rsidRDefault="000F66BC" w:rsidP="000F66BC">
            <w:pPr>
              <w:spacing w:line="276" w:lineRule="auto"/>
              <w:jc w:val="center"/>
            </w:pPr>
            <w:proofErr w:type="spellStart"/>
            <w:r>
              <w:t>WOMEN</w:t>
            </w:r>
            <w:proofErr w:type="spellEnd"/>
          </w:p>
        </w:tc>
      </w:tr>
      <w:tr w:rsidR="000F66BC" w:rsidRPr="00F8462E" w14:paraId="69F07F79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655A0554" w14:textId="77777777" w:rsidR="000F66BC" w:rsidRPr="00F8462E" w:rsidRDefault="000F66BC" w:rsidP="000F66BC">
            <w:pPr>
              <w:spacing w:line="276" w:lineRule="auto"/>
            </w:pPr>
            <w:r w:rsidRPr="00F8462E">
              <w:t> 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noWrap/>
            <w:hideMark/>
          </w:tcPr>
          <w:p w14:paraId="498B49E5" w14:textId="77777777" w:rsidR="000F66BC" w:rsidRPr="00F8462E" w:rsidRDefault="000F66BC" w:rsidP="000F66BC">
            <w:pPr>
              <w:spacing w:line="276" w:lineRule="auto"/>
              <w:jc w:val="center"/>
            </w:pPr>
          </w:p>
        </w:tc>
        <w:tc>
          <w:tcPr>
            <w:tcW w:w="1319" w:type="dxa"/>
          </w:tcPr>
          <w:p w14:paraId="7F9EC2FC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t>RR</w:t>
            </w:r>
          </w:p>
        </w:tc>
        <w:tc>
          <w:tcPr>
            <w:tcW w:w="1658" w:type="dxa"/>
          </w:tcPr>
          <w:p w14:paraId="08AB33DD" w14:textId="7C48256B" w:rsidR="000F66BC" w:rsidRPr="00F8462E" w:rsidRDefault="000F66BC" w:rsidP="00E84F37">
            <w:pPr>
              <w:spacing w:line="276" w:lineRule="auto"/>
              <w:jc w:val="center"/>
            </w:pPr>
            <w:r w:rsidRPr="00F8462E">
              <w:t>Exp</w:t>
            </w:r>
            <w:r>
              <w:t xml:space="preserve">osure </w:t>
            </w:r>
            <w:proofErr w:type="spellStart"/>
            <w:r w:rsidR="00E84F37">
              <w:t>time</w:t>
            </w:r>
            <w:proofErr w:type="spellEnd"/>
          </w:p>
        </w:tc>
        <w:tc>
          <w:tcPr>
            <w:tcW w:w="974" w:type="dxa"/>
          </w:tcPr>
          <w:p w14:paraId="2AF15192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t>RR</w:t>
            </w:r>
          </w:p>
        </w:tc>
        <w:tc>
          <w:tcPr>
            <w:tcW w:w="1574" w:type="dxa"/>
          </w:tcPr>
          <w:p w14:paraId="06D30EEE" w14:textId="33D18024" w:rsidR="000F66BC" w:rsidRPr="00F8462E" w:rsidRDefault="000F66BC" w:rsidP="00E84F37">
            <w:pPr>
              <w:spacing w:line="276" w:lineRule="auto"/>
              <w:jc w:val="center"/>
            </w:pPr>
            <w:r>
              <w:t>Exposure</w:t>
            </w:r>
            <w:r w:rsidR="00E84F37">
              <w:t xml:space="preserve"> </w:t>
            </w:r>
            <w:proofErr w:type="spellStart"/>
            <w:r w:rsidR="00E84F37">
              <w:t>time</w:t>
            </w:r>
            <w:proofErr w:type="spellEnd"/>
          </w:p>
        </w:tc>
      </w:tr>
      <w:tr w:rsidR="000F66BC" w:rsidRPr="00F8462E" w14:paraId="4DDEC64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4A573BF1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Farming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A3777A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19" w:type="dxa"/>
          </w:tcPr>
          <w:p w14:paraId="0D2B3E8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658" w:type="dxa"/>
          </w:tcPr>
          <w:p w14:paraId="4F0A147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 802</w:t>
            </w:r>
          </w:p>
        </w:tc>
        <w:tc>
          <w:tcPr>
            <w:tcW w:w="974" w:type="dxa"/>
          </w:tcPr>
          <w:p w14:paraId="50BFC9C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74" w:type="dxa"/>
          </w:tcPr>
          <w:p w14:paraId="68ACF27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 659</w:t>
            </w:r>
          </w:p>
        </w:tc>
      </w:tr>
      <w:tr w:rsidR="000F66BC" w:rsidRPr="00F8462E" w14:paraId="275B9A84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6686B39" w14:textId="77777777" w:rsidR="000F66BC" w:rsidRPr="00F8462E" w:rsidRDefault="000F66BC" w:rsidP="000F66BC">
            <w:pPr>
              <w:spacing w:line="276" w:lineRule="auto"/>
            </w:pPr>
            <w:r w:rsidRPr="00F8462E">
              <w:t>Mining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E67214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19" w:type="dxa"/>
          </w:tcPr>
          <w:p w14:paraId="09B3333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658" w:type="dxa"/>
          </w:tcPr>
          <w:p w14:paraId="3AC0CFE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339</w:t>
            </w:r>
          </w:p>
        </w:tc>
        <w:tc>
          <w:tcPr>
            <w:tcW w:w="974" w:type="dxa"/>
          </w:tcPr>
          <w:p w14:paraId="11F47B4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74" w:type="dxa"/>
          </w:tcPr>
          <w:p w14:paraId="6B29382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816</w:t>
            </w:r>
          </w:p>
        </w:tc>
      </w:tr>
      <w:tr w:rsidR="000F66BC" w:rsidRPr="00F8462E" w14:paraId="77C76713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004380EA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Food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54502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319" w:type="dxa"/>
          </w:tcPr>
          <w:p w14:paraId="1D2539D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658" w:type="dxa"/>
          </w:tcPr>
          <w:p w14:paraId="3827D1D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 588</w:t>
            </w:r>
          </w:p>
        </w:tc>
        <w:tc>
          <w:tcPr>
            <w:tcW w:w="974" w:type="dxa"/>
          </w:tcPr>
          <w:p w14:paraId="6AAA8A9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74" w:type="dxa"/>
          </w:tcPr>
          <w:p w14:paraId="2B946A8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 432</w:t>
            </w:r>
          </w:p>
        </w:tc>
      </w:tr>
      <w:tr w:rsidR="000F66BC" w:rsidRPr="00F8462E" w14:paraId="56CE5701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37CA4049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Textile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0F813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19" w:type="dxa"/>
          </w:tcPr>
          <w:p w14:paraId="5709DCA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658" w:type="dxa"/>
          </w:tcPr>
          <w:p w14:paraId="3062ADC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337</w:t>
            </w:r>
          </w:p>
        </w:tc>
        <w:tc>
          <w:tcPr>
            <w:tcW w:w="974" w:type="dxa"/>
          </w:tcPr>
          <w:p w14:paraId="54B1DDE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574" w:type="dxa"/>
          </w:tcPr>
          <w:p w14:paraId="469B81C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911</w:t>
            </w:r>
          </w:p>
        </w:tc>
      </w:tr>
      <w:tr w:rsidR="000F66BC" w:rsidRPr="00F8462E" w14:paraId="103C05A4" w14:textId="77777777" w:rsidTr="00E84F37">
        <w:trPr>
          <w:trHeight w:hRule="exact" w:val="319"/>
        </w:trPr>
        <w:tc>
          <w:tcPr>
            <w:tcW w:w="3260" w:type="dxa"/>
            <w:noWrap/>
            <w:hideMark/>
          </w:tcPr>
          <w:p w14:paraId="44ECA58B" w14:textId="77777777" w:rsidR="000F66BC" w:rsidRPr="00F8462E" w:rsidRDefault="000F66BC" w:rsidP="000F66BC">
            <w:pPr>
              <w:spacing w:line="276" w:lineRule="auto"/>
            </w:pPr>
            <w:r w:rsidRPr="00F8462E">
              <w:t>Wood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9799B7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19" w:type="dxa"/>
          </w:tcPr>
          <w:p w14:paraId="63F0E19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658" w:type="dxa"/>
          </w:tcPr>
          <w:p w14:paraId="2B0C1F9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 071</w:t>
            </w:r>
          </w:p>
        </w:tc>
        <w:tc>
          <w:tcPr>
            <w:tcW w:w="974" w:type="dxa"/>
          </w:tcPr>
          <w:p w14:paraId="0B25091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74" w:type="dxa"/>
          </w:tcPr>
          <w:p w14:paraId="26D9E53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651</w:t>
            </w:r>
          </w:p>
        </w:tc>
      </w:tr>
      <w:tr w:rsidR="000F66BC" w:rsidRPr="00F8462E" w14:paraId="67942AED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69B12C0F" w14:textId="77777777" w:rsidR="000F66BC" w:rsidRPr="00F8462E" w:rsidRDefault="000F66BC" w:rsidP="000F66BC">
            <w:pPr>
              <w:spacing w:line="276" w:lineRule="auto"/>
            </w:pPr>
            <w:r w:rsidRPr="00F8462E">
              <w:t>Paper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4203A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19" w:type="dxa"/>
          </w:tcPr>
          <w:p w14:paraId="4C8536A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658" w:type="dxa"/>
          </w:tcPr>
          <w:p w14:paraId="2D8F4A0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217</w:t>
            </w:r>
          </w:p>
        </w:tc>
        <w:tc>
          <w:tcPr>
            <w:tcW w:w="974" w:type="dxa"/>
          </w:tcPr>
          <w:p w14:paraId="6D1733A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74" w:type="dxa"/>
          </w:tcPr>
          <w:p w14:paraId="2E2549F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526</w:t>
            </w:r>
          </w:p>
        </w:tc>
      </w:tr>
      <w:tr w:rsidR="000F66BC" w:rsidRPr="00F8462E" w14:paraId="092E8DC4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3A3FB2E5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Graphical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ECB24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319" w:type="dxa"/>
          </w:tcPr>
          <w:p w14:paraId="0A83F6A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658" w:type="dxa"/>
          </w:tcPr>
          <w:p w14:paraId="039A1E9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 412</w:t>
            </w:r>
          </w:p>
        </w:tc>
        <w:tc>
          <w:tcPr>
            <w:tcW w:w="974" w:type="dxa"/>
          </w:tcPr>
          <w:p w14:paraId="4A9449F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74" w:type="dxa"/>
          </w:tcPr>
          <w:p w14:paraId="35E7658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825</w:t>
            </w:r>
          </w:p>
        </w:tc>
      </w:tr>
      <w:tr w:rsidR="000F66BC" w:rsidRPr="00F8462E" w14:paraId="134687BF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5A0141A3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Chemical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FF536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19" w:type="dxa"/>
          </w:tcPr>
          <w:p w14:paraId="19AF012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658" w:type="dxa"/>
          </w:tcPr>
          <w:p w14:paraId="69CBAAE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055</w:t>
            </w:r>
          </w:p>
        </w:tc>
        <w:tc>
          <w:tcPr>
            <w:tcW w:w="974" w:type="dxa"/>
          </w:tcPr>
          <w:p w14:paraId="45683E2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74" w:type="dxa"/>
          </w:tcPr>
          <w:p w14:paraId="4B26318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934</w:t>
            </w:r>
          </w:p>
        </w:tc>
      </w:tr>
      <w:tr w:rsidR="000F66BC" w:rsidRPr="00F8462E" w14:paraId="36CBD89A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13D2685B" w14:textId="77777777" w:rsidR="000F66BC" w:rsidRPr="00F8462E" w:rsidRDefault="000F66BC" w:rsidP="000F66BC">
            <w:pPr>
              <w:spacing w:line="276" w:lineRule="auto"/>
            </w:pPr>
            <w:r w:rsidRPr="00F8462E">
              <w:t>Glass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A26DB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19" w:type="dxa"/>
          </w:tcPr>
          <w:p w14:paraId="5CB1511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658" w:type="dxa"/>
          </w:tcPr>
          <w:p w14:paraId="1980954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846</w:t>
            </w:r>
          </w:p>
        </w:tc>
        <w:tc>
          <w:tcPr>
            <w:tcW w:w="974" w:type="dxa"/>
          </w:tcPr>
          <w:p w14:paraId="74ECA2C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74" w:type="dxa"/>
          </w:tcPr>
          <w:p w14:paraId="352DBD8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385</w:t>
            </w:r>
          </w:p>
        </w:tc>
      </w:tr>
      <w:tr w:rsidR="000F66BC" w:rsidRPr="00F8462E" w14:paraId="72F58652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45416483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Metal</w:t>
            </w:r>
            <w:proofErr w:type="spellEnd"/>
            <w:r>
              <w:t xml:space="preserve"> </w:t>
            </w:r>
            <w:proofErr w:type="spellStart"/>
            <w:r w:rsidRPr="00F8462E">
              <w:t>pr</w:t>
            </w:r>
            <w:r>
              <w:t>oduction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B9C3E3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19" w:type="dxa"/>
          </w:tcPr>
          <w:p w14:paraId="099CD48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658" w:type="dxa"/>
          </w:tcPr>
          <w:p w14:paraId="6092ED1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687</w:t>
            </w:r>
          </w:p>
        </w:tc>
        <w:tc>
          <w:tcPr>
            <w:tcW w:w="974" w:type="dxa"/>
          </w:tcPr>
          <w:p w14:paraId="7F9DF98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74" w:type="dxa"/>
          </w:tcPr>
          <w:p w14:paraId="6A7A5AA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990</w:t>
            </w:r>
          </w:p>
        </w:tc>
      </w:tr>
      <w:tr w:rsidR="000F66BC" w:rsidRPr="00F8462E" w14:paraId="5BBCBDBD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502EF212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Metal</w:t>
            </w:r>
            <w:proofErr w:type="spellEnd"/>
            <w:r>
              <w:t xml:space="preserve"> </w:t>
            </w:r>
            <w:proofErr w:type="spellStart"/>
            <w:r w:rsidRPr="00F8462E">
              <w:t>w</w:t>
            </w:r>
            <w:r>
              <w:t>ork</w:t>
            </w:r>
            <w:proofErr w:type="spellEnd"/>
            <w:r>
              <w:t xml:space="preserve">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9872A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19" w:type="dxa"/>
          </w:tcPr>
          <w:p w14:paraId="6C931BF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58" w:type="dxa"/>
          </w:tcPr>
          <w:p w14:paraId="62A3C38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 521</w:t>
            </w:r>
          </w:p>
        </w:tc>
        <w:tc>
          <w:tcPr>
            <w:tcW w:w="974" w:type="dxa"/>
          </w:tcPr>
          <w:p w14:paraId="3F9180F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74" w:type="dxa"/>
          </w:tcPr>
          <w:p w14:paraId="4C0E4D6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642</w:t>
            </w:r>
          </w:p>
        </w:tc>
      </w:tr>
      <w:tr w:rsidR="000F66BC" w:rsidRPr="00F8462E" w14:paraId="6AAA53AA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2C7DA84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Apparatus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6F881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19" w:type="dxa"/>
          </w:tcPr>
          <w:p w14:paraId="2448652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658" w:type="dxa"/>
          </w:tcPr>
          <w:p w14:paraId="085C44A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 239</w:t>
            </w:r>
          </w:p>
        </w:tc>
        <w:tc>
          <w:tcPr>
            <w:tcW w:w="974" w:type="dxa"/>
          </w:tcPr>
          <w:p w14:paraId="56C1C3A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74" w:type="dxa"/>
          </w:tcPr>
          <w:p w14:paraId="627CD95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794</w:t>
            </w:r>
          </w:p>
        </w:tc>
      </w:tr>
      <w:tr w:rsidR="000F66BC" w:rsidRPr="00F8462E" w14:paraId="6680F72E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23588D08" w14:textId="77777777" w:rsidR="000F66BC" w:rsidRPr="00F8462E" w:rsidRDefault="000F66BC" w:rsidP="000F66BC">
            <w:pPr>
              <w:spacing w:line="276" w:lineRule="auto"/>
            </w:pPr>
            <w:r w:rsidRPr="00F8462E">
              <w:t>Med</w:t>
            </w:r>
            <w:r>
              <w:t xml:space="preserve">ical &amp; </w:t>
            </w:r>
            <w:proofErr w:type="spellStart"/>
            <w:r>
              <w:t>optical</w:t>
            </w:r>
            <w:proofErr w:type="spellEnd"/>
            <w:r>
              <w:t xml:space="preserve"> </w:t>
            </w:r>
            <w:proofErr w:type="spellStart"/>
            <w:r>
              <w:t>equipmen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73171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319" w:type="dxa"/>
          </w:tcPr>
          <w:p w14:paraId="55A0851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658" w:type="dxa"/>
          </w:tcPr>
          <w:p w14:paraId="0A1F3A7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011</w:t>
            </w:r>
          </w:p>
        </w:tc>
        <w:tc>
          <w:tcPr>
            <w:tcW w:w="974" w:type="dxa"/>
          </w:tcPr>
          <w:p w14:paraId="6B12E96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74" w:type="dxa"/>
          </w:tcPr>
          <w:p w14:paraId="4F901BA2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705</w:t>
            </w:r>
          </w:p>
        </w:tc>
      </w:tr>
      <w:tr w:rsidR="000F66BC" w:rsidRPr="00F8462E" w14:paraId="16BBD99C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C979E09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Vehicles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96C8E9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19" w:type="dxa"/>
          </w:tcPr>
          <w:p w14:paraId="36A6866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658" w:type="dxa"/>
          </w:tcPr>
          <w:p w14:paraId="2D7F35F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 136</w:t>
            </w:r>
          </w:p>
        </w:tc>
        <w:tc>
          <w:tcPr>
            <w:tcW w:w="974" w:type="dxa"/>
          </w:tcPr>
          <w:p w14:paraId="0446646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74" w:type="dxa"/>
          </w:tcPr>
          <w:p w14:paraId="1B86A02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 424</w:t>
            </w:r>
          </w:p>
        </w:tc>
      </w:tr>
      <w:tr w:rsidR="000F66BC" w:rsidRPr="00F8462E" w14:paraId="327C5D0C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3F97E16E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Furniture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B015CC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19" w:type="dxa"/>
          </w:tcPr>
          <w:p w14:paraId="3E410EF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658" w:type="dxa"/>
          </w:tcPr>
          <w:p w14:paraId="60E8347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 184</w:t>
            </w:r>
          </w:p>
        </w:tc>
        <w:tc>
          <w:tcPr>
            <w:tcW w:w="974" w:type="dxa"/>
          </w:tcPr>
          <w:p w14:paraId="473149B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74" w:type="dxa"/>
          </w:tcPr>
          <w:p w14:paraId="48E5C9D2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724</w:t>
            </w:r>
          </w:p>
        </w:tc>
      </w:tr>
      <w:tr w:rsidR="000F66BC" w:rsidRPr="00F8462E" w14:paraId="63AEEEFB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680A7471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Water</w:t>
            </w:r>
            <w:proofErr w:type="spellEnd"/>
            <w:r>
              <w:t xml:space="preserve"> </w:t>
            </w:r>
            <w:r w:rsidRPr="00F8462E">
              <w:t>&amp;</w:t>
            </w:r>
            <w:r>
              <w:t xml:space="preserve"> </w:t>
            </w:r>
            <w:proofErr w:type="spellStart"/>
            <w:r w:rsidRPr="00F8462E">
              <w:t>heat</w:t>
            </w:r>
            <w:r>
              <w:t>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220025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19" w:type="dxa"/>
          </w:tcPr>
          <w:p w14:paraId="576C774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658" w:type="dxa"/>
          </w:tcPr>
          <w:p w14:paraId="77282DD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 197</w:t>
            </w:r>
          </w:p>
        </w:tc>
        <w:tc>
          <w:tcPr>
            <w:tcW w:w="974" w:type="dxa"/>
          </w:tcPr>
          <w:p w14:paraId="5B74600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74" w:type="dxa"/>
          </w:tcPr>
          <w:p w14:paraId="1A9510B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641</w:t>
            </w:r>
          </w:p>
        </w:tc>
      </w:tr>
      <w:tr w:rsidR="000F66BC" w:rsidRPr="00F8462E" w14:paraId="6E5CBF72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4912FD5B" w14:textId="77777777" w:rsidR="000F66BC" w:rsidRPr="00F8462E" w:rsidRDefault="000F66BC" w:rsidP="000F66BC">
            <w:pPr>
              <w:spacing w:line="276" w:lineRule="auto"/>
            </w:pPr>
            <w:r w:rsidRPr="00F8462E">
              <w:t>Construction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E74A8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19" w:type="dxa"/>
          </w:tcPr>
          <w:p w14:paraId="0C1E40C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658" w:type="dxa"/>
          </w:tcPr>
          <w:p w14:paraId="7FA6D8F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 731</w:t>
            </w:r>
          </w:p>
        </w:tc>
        <w:tc>
          <w:tcPr>
            <w:tcW w:w="974" w:type="dxa"/>
          </w:tcPr>
          <w:p w14:paraId="3EDF80E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74" w:type="dxa"/>
          </w:tcPr>
          <w:p w14:paraId="1F612F3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 372</w:t>
            </w:r>
          </w:p>
        </w:tc>
      </w:tr>
      <w:tr w:rsidR="000F66BC" w:rsidRPr="00F8462E" w14:paraId="571681F8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7296548" w14:textId="77777777" w:rsidR="000F66BC" w:rsidRPr="00F8462E" w:rsidRDefault="000F66BC" w:rsidP="000F66BC">
            <w:pPr>
              <w:spacing w:line="276" w:lineRule="auto"/>
            </w:pPr>
            <w:r w:rsidRPr="00F8462E">
              <w:t>Car</w:t>
            </w:r>
            <w:r>
              <w:t xml:space="preserve"> </w:t>
            </w:r>
            <w:r w:rsidRPr="00F8462E">
              <w:t>service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1F7884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19" w:type="dxa"/>
          </w:tcPr>
          <w:p w14:paraId="745F0F1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658" w:type="dxa"/>
          </w:tcPr>
          <w:p w14:paraId="7DD27C2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 131</w:t>
            </w:r>
          </w:p>
        </w:tc>
        <w:tc>
          <w:tcPr>
            <w:tcW w:w="974" w:type="dxa"/>
          </w:tcPr>
          <w:p w14:paraId="0EF1069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74" w:type="dxa"/>
          </w:tcPr>
          <w:p w14:paraId="4F96611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523</w:t>
            </w:r>
          </w:p>
        </w:tc>
      </w:tr>
      <w:tr w:rsidR="000F66BC" w:rsidRPr="00F8462E" w14:paraId="5318E5A5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1584FB29" w14:textId="77777777" w:rsidR="000F66BC" w:rsidRPr="00F8462E" w:rsidRDefault="000F66BC" w:rsidP="000F66BC">
            <w:pPr>
              <w:spacing w:line="276" w:lineRule="auto"/>
            </w:pPr>
            <w:r w:rsidRPr="00F8462E">
              <w:t>Wholes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4153C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19" w:type="dxa"/>
          </w:tcPr>
          <w:p w14:paraId="16CF614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658" w:type="dxa"/>
          </w:tcPr>
          <w:p w14:paraId="2CD2FF3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 776</w:t>
            </w:r>
          </w:p>
        </w:tc>
        <w:tc>
          <w:tcPr>
            <w:tcW w:w="974" w:type="dxa"/>
          </w:tcPr>
          <w:p w14:paraId="35968DF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74" w:type="dxa"/>
          </w:tcPr>
          <w:p w14:paraId="6BD12F8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 786</w:t>
            </w:r>
          </w:p>
        </w:tc>
      </w:tr>
      <w:tr w:rsidR="000F66BC" w:rsidRPr="00F8462E" w14:paraId="67847FD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D2ECD2B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Retail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81EFD9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19" w:type="dxa"/>
          </w:tcPr>
          <w:p w14:paraId="1EDB09D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658" w:type="dxa"/>
          </w:tcPr>
          <w:p w14:paraId="541429F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 021</w:t>
            </w:r>
          </w:p>
        </w:tc>
        <w:tc>
          <w:tcPr>
            <w:tcW w:w="974" w:type="dxa"/>
          </w:tcPr>
          <w:p w14:paraId="249A7B1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74" w:type="dxa"/>
          </w:tcPr>
          <w:p w14:paraId="5570E81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 104</w:t>
            </w:r>
          </w:p>
        </w:tc>
      </w:tr>
      <w:tr w:rsidR="000F66BC" w:rsidRPr="00F8462E" w14:paraId="0A2A7251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61283703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Pharmacy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D34FDF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19" w:type="dxa"/>
          </w:tcPr>
          <w:p w14:paraId="6BABF96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658" w:type="dxa"/>
          </w:tcPr>
          <w:p w14:paraId="3F8C952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974" w:type="dxa"/>
          </w:tcPr>
          <w:p w14:paraId="0F42C8D2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74" w:type="dxa"/>
          </w:tcPr>
          <w:p w14:paraId="101ED6F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958</w:t>
            </w:r>
          </w:p>
        </w:tc>
      </w:tr>
      <w:tr w:rsidR="000F66BC" w:rsidRPr="00F8462E" w14:paraId="06D9EC0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19704F11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Hotel</w:t>
            </w:r>
            <w:proofErr w:type="spellEnd"/>
            <w:r>
              <w:t xml:space="preserve"> </w:t>
            </w:r>
            <w:r w:rsidRPr="00F8462E">
              <w:t>&amp;</w:t>
            </w:r>
            <w:r>
              <w:t xml:space="preserve"> </w:t>
            </w:r>
            <w:r w:rsidRPr="00F8462E">
              <w:t>rest</w:t>
            </w:r>
            <w:r>
              <w:t>aura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5F727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319" w:type="dxa"/>
          </w:tcPr>
          <w:p w14:paraId="08373A9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658" w:type="dxa"/>
          </w:tcPr>
          <w:p w14:paraId="49CF2E6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767</w:t>
            </w:r>
          </w:p>
        </w:tc>
        <w:tc>
          <w:tcPr>
            <w:tcW w:w="974" w:type="dxa"/>
          </w:tcPr>
          <w:p w14:paraId="2C353D0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574" w:type="dxa"/>
          </w:tcPr>
          <w:p w14:paraId="1173142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959</w:t>
            </w:r>
          </w:p>
        </w:tc>
      </w:tr>
      <w:tr w:rsidR="000F66BC" w:rsidRPr="00F8462E" w14:paraId="4AB073FD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13F73D2" w14:textId="77777777" w:rsidR="000F66BC" w:rsidRPr="00F8462E" w:rsidRDefault="000F66BC" w:rsidP="000F66BC">
            <w:pPr>
              <w:spacing w:line="276" w:lineRule="auto"/>
            </w:pPr>
            <w:r w:rsidRPr="00F8462E">
              <w:t>Transport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B257E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19" w:type="dxa"/>
          </w:tcPr>
          <w:p w14:paraId="1FEA235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658" w:type="dxa"/>
          </w:tcPr>
          <w:p w14:paraId="7459E4B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 709</w:t>
            </w:r>
          </w:p>
        </w:tc>
        <w:tc>
          <w:tcPr>
            <w:tcW w:w="974" w:type="dxa"/>
          </w:tcPr>
          <w:p w14:paraId="37A932B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574" w:type="dxa"/>
          </w:tcPr>
          <w:p w14:paraId="710AE99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940</w:t>
            </w:r>
          </w:p>
        </w:tc>
      </w:tr>
      <w:tr w:rsidR="000F66BC" w:rsidRPr="00F8462E" w14:paraId="184F4E3D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6E5E8FD8" w14:textId="77777777" w:rsidR="000F66BC" w:rsidRPr="00F8462E" w:rsidRDefault="000F66BC" w:rsidP="000F66BC">
            <w:pPr>
              <w:spacing w:line="276" w:lineRule="auto"/>
            </w:pPr>
            <w:r w:rsidRPr="00F8462E">
              <w:t>Shipping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130A1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319" w:type="dxa"/>
          </w:tcPr>
          <w:p w14:paraId="5A735E5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658" w:type="dxa"/>
          </w:tcPr>
          <w:p w14:paraId="16F6FEE2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385</w:t>
            </w:r>
          </w:p>
        </w:tc>
        <w:tc>
          <w:tcPr>
            <w:tcW w:w="974" w:type="dxa"/>
          </w:tcPr>
          <w:p w14:paraId="1C9CDE5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74" w:type="dxa"/>
          </w:tcPr>
          <w:p w14:paraId="4909CEC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972</w:t>
            </w:r>
          </w:p>
        </w:tc>
      </w:tr>
      <w:tr w:rsidR="000F66BC" w:rsidRPr="00F8462E" w14:paraId="48555ACE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357943BE" w14:textId="77777777" w:rsidR="000F66BC" w:rsidRPr="00F8462E" w:rsidRDefault="000F66BC" w:rsidP="000F66BC">
            <w:pPr>
              <w:spacing w:line="276" w:lineRule="auto"/>
            </w:pPr>
            <w:r w:rsidRPr="00F8462E">
              <w:t>Postal</w:t>
            </w:r>
            <w:r>
              <w:t xml:space="preserve"> services and </w:t>
            </w:r>
            <w:proofErr w:type="spellStart"/>
            <w:r>
              <w:t>teleco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891BD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319" w:type="dxa"/>
          </w:tcPr>
          <w:p w14:paraId="176BBE9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658" w:type="dxa"/>
          </w:tcPr>
          <w:p w14:paraId="1B7BE39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 148</w:t>
            </w:r>
          </w:p>
        </w:tc>
        <w:tc>
          <w:tcPr>
            <w:tcW w:w="974" w:type="dxa"/>
          </w:tcPr>
          <w:p w14:paraId="7AD7539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74" w:type="dxa"/>
          </w:tcPr>
          <w:p w14:paraId="31B0024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 638</w:t>
            </w:r>
          </w:p>
        </w:tc>
      </w:tr>
      <w:tr w:rsidR="000F66BC" w:rsidRPr="00F8462E" w14:paraId="70F6A6DF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0D895CF7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Finance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0382F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19" w:type="dxa"/>
          </w:tcPr>
          <w:p w14:paraId="0E3855B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658" w:type="dxa"/>
          </w:tcPr>
          <w:p w14:paraId="223D23E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 030</w:t>
            </w:r>
          </w:p>
        </w:tc>
        <w:tc>
          <w:tcPr>
            <w:tcW w:w="974" w:type="dxa"/>
          </w:tcPr>
          <w:p w14:paraId="1E960C6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74" w:type="dxa"/>
          </w:tcPr>
          <w:p w14:paraId="7D66EF4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 118</w:t>
            </w:r>
          </w:p>
        </w:tc>
      </w:tr>
      <w:tr w:rsidR="000F66BC" w:rsidRPr="00F8462E" w14:paraId="5C8202D6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416CB3D2" w14:textId="77777777" w:rsidR="000F66BC" w:rsidRPr="00F8462E" w:rsidRDefault="000F66BC" w:rsidP="000F66BC">
            <w:pPr>
              <w:spacing w:line="276" w:lineRule="auto"/>
            </w:pPr>
            <w:r w:rsidRPr="00F8462E">
              <w:t>IT</w:t>
            </w:r>
            <w:r>
              <w:t xml:space="preserve"> (software and hardwar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3B4E0B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19" w:type="dxa"/>
          </w:tcPr>
          <w:p w14:paraId="382DABC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658" w:type="dxa"/>
          </w:tcPr>
          <w:p w14:paraId="4B24ACF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 048</w:t>
            </w:r>
          </w:p>
        </w:tc>
        <w:tc>
          <w:tcPr>
            <w:tcW w:w="974" w:type="dxa"/>
          </w:tcPr>
          <w:p w14:paraId="590C7A3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574" w:type="dxa"/>
          </w:tcPr>
          <w:p w14:paraId="4EBA4F5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067</w:t>
            </w:r>
          </w:p>
        </w:tc>
      </w:tr>
      <w:tr w:rsidR="000F66BC" w:rsidRPr="00F8462E" w14:paraId="0DF72EA5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02B3A3DD" w14:textId="77777777" w:rsidR="000F66BC" w:rsidRPr="00F8462E" w:rsidRDefault="000F66BC" w:rsidP="000F66BC">
            <w:pPr>
              <w:spacing w:line="276" w:lineRule="auto"/>
            </w:pPr>
            <w:r w:rsidRPr="00F8462E">
              <w:t>R</w:t>
            </w:r>
            <w:r>
              <w:t>esearch</w:t>
            </w:r>
            <w:r w:rsidRPr="00F8462E">
              <w:t xml:space="preserve"> &amp; </w:t>
            </w:r>
            <w:proofErr w:type="spellStart"/>
            <w:r w:rsidRPr="00F8462E">
              <w:t>D</w:t>
            </w:r>
            <w:r>
              <w:t>evelopmen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A1F9C7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319" w:type="dxa"/>
          </w:tcPr>
          <w:p w14:paraId="20F80C62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658" w:type="dxa"/>
          </w:tcPr>
          <w:p w14:paraId="66FFC1D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705</w:t>
            </w:r>
          </w:p>
        </w:tc>
        <w:tc>
          <w:tcPr>
            <w:tcW w:w="974" w:type="dxa"/>
          </w:tcPr>
          <w:p w14:paraId="7CBC8F2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74" w:type="dxa"/>
          </w:tcPr>
          <w:p w14:paraId="68CCA58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713</w:t>
            </w:r>
          </w:p>
        </w:tc>
      </w:tr>
      <w:tr w:rsidR="000F66BC" w:rsidRPr="00F8462E" w14:paraId="5E53DD3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5EC53A6B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Tech</w:t>
            </w:r>
            <w:r>
              <w:t>nical</w:t>
            </w:r>
            <w:proofErr w:type="spellEnd"/>
            <w:r>
              <w:t xml:space="preserve"> &amp; business </w:t>
            </w:r>
            <w:r w:rsidRPr="00F8462E">
              <w:t>service</w:t>
            </w:r>
            <w: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5F09D7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319" w:type="dxa"/>
          </w:tcPr>
          <w:p w14:paraId="0C09575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658" w:type="dxa"/>
          </w:tcPr>
          <w:p w14:paraId="5D67B2F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 521</w:t>
            </w:r>
          </w:p>
        </w:tc>
        <w:tc>
          <w:tcPr>
            <w:tcW w:w="974" w:type="dxa"/>
          </w:tcPr>
          <w:p w14:paraId="6E488C5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74" w:type="dxa"/>
          </w:tcPr>
          <w:p w14:paraId="703C8F5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 950</w:t>
            </w:r>
          </w:p>
        </w:tc>
      </w:tr>
      <w:tr w:rsidR="000F66BC" w:rsidRPr="00F8462E" w14:paraId="4F985DF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52595985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Advertis</w:t>
            </w:r>
            <w:r>
              <w:t>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CC3069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319" w:type="dxa"/>
          </w:tcPr>
          <w:p w14:paraId="5C6A17F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658" w:type="dxa"/>
          </w:tcPr>
          <w:p w14:paraId="6D26472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796</w:t>
            </w:r>
          </w:p>
        </w:tc>
        <w:tc>
          <w:tcPr>
            <w:tcW w:w="974" w:type="dxa"/>
          </w:tcPr>
          <w:p w14:paraId="7085917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74" w:type="dxa"/>
          </w:tcPr>
          <w:p w14:paraId="4F2B6A4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663</w:t>
            </w:r>
          </w:p>
        </w:tc>
      </w:tr>
      <w:tr w:rsidR="000F66BC" w:rsidRPr="00F8462E" w14:paraId="1D3C73B7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2358929C" w14:textId="77777777" w:rsidR="000F66BC" w:rsidRPr="00F8462E" w:rsidRDefault="000F66BC" w:rsidP="000F66BC">
            <w:pPr>
              <w:spacing w:line="276" w:lineRule="auto"/>
            </w:pPr>
            <w:r w:rsidRPr="00F8462E">
              <w:t>Manpower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FD3D05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319" w:type="dxa"/>
          </w:tcPr>
          <w:p w14:paraId="691AB43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658" w:type="dxa"/>
          </w:tcPr>
          <w:p w14:paraId="407FB1A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208</w:t>
            </w:r>
          </w:p>
        </w:tc>
        <w:tc>
          <w:tcPr>
            <w:tcW w:w="974" w:type="dxa"/>
          </w:tcPr>
          <w:p w14:paraId="7DCF95E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574" w:type="dxa"/>
          </w:tcPr>
          <w:p w14:paraId="1FB5D1C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049</w:t>
            </w:r>
          </w:p>
        </w:tc>
      </w:tr>
      <w:tr w:rsidR="000F66BC" w:rsidRPr="00F8462E" w14:paraId="11760C53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332FF977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Cleaning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8216BB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319" w:type="dxa"/>
          </w:tcPr>
          <w:p w14:paraId="63AEEF3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658" w:type="dxa"/>
          </w:tcPr>
          <w:p w14:paraId="491C887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966</w:t>
            </w:r>
          </w:p>
        </w:tc>
        <w:tc>
          <w:tcPr>
            <w:tcW w:w="974" w:type="dxa"/>
          </w:tcPr>
          <w:p w14:paraId="66AC3BD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74" w:type="dxa"/>
          </w:tcPr>
          <w:p w14:paraId="78813FB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965</w:t>
            </w:r>
          </w:p>
        </w:tc>
      </w:tr>
      <w:tr w:rsidR="000F66BC" w:rsidRPr="00F8462E" w14:paraId="5D62211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8C39282" w14:textId="77777777" w:rsidR="000F66BC" w:rsidRPr="00F8462E" w:rsidRDefault="000F66BC" w:rsidP="000F66BC">
            <w:pPr>
              <w:spacing w:line="276" w:lineRule="auto"/>
            </w:pPr>
            <w:r w:rsidRPr="00F8462E">
              <w:t>Service</w:t>
            </w:r>
            <w:r>
              <w:t>s (</w:t>
            </w:r>
            <w:proofErr w:type="spellStart"/>
            <w:r w:rsidRPr="00F8462E">
              <w:t>other</w:t>
            </w:r>
            <w:proofErr w:type="spellEnd"/>
            <w:r>
              <w:t xml:space="preserve">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87493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19" w:type="dxa"/>
          </w:tcPr>
          <w:p w14:paraId="67FCDBE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658" w:type="dxa"/>
          </w:tcPr>
          <w:p w14:paraId="6A8C349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422</w:t>
            </w:r>
          </w:p>
        </w:tc>
        <w:tc>
          <w:tcPr>
            <w:tcW w:w="974" w:type="dxa"/>
          </w:tcPr>
          <w:p w14:paraId="1FCA33E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74" w:type="dxa"/>
          </w:tcPr>
          <w:p w14:paraId="2B364E2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234</w:t>
            </w:r>
          </w:p>
        </w:tc>
      </w:tr>
      <w:tr w:rsidR="000F66BC" w:rsidRPr="00F8462E" w14:paraId="769A01E9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189B414D" w14:textId="77777777" w:rsidR="000F66BC" w:rsidRPr="00F8462E" w:rsidRDefault="000F66BC" w:rsidP="000F66BC">
            <w:pPr>
              <w:spacing w:line="276" w:lineRule="auto"/>
            </w:pPr>
            <w:r w:rsidRPr="00F8462E">
              <w:t>Public</w:t>
            </w:r>
            <w:r>
              <w:t xml:space="preserve"> </w:t>
            </w:r>
            <w:r w:rsidRPr="00F8462E">
              <w:t>adm</w:t>
            </w:r>
            <w:r>
              <w:t>inistration (ref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4DC53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319" w:type="dxa"/>
          </w:tcPr>
          <w:p w14:paraId="7C251C3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58" w:type="dxa"/>
          </w:tcPr>
          <w:p w14:paraId="36B84F6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 200</w:t>
            </w:r>
          </w:p>
        </w:tc>
        <w:tc>
          <w:tcPr>
            <w:tcW w:w="974" w:type="dxa"/>
          </w:tcPr>
          <w:p w14:paraId="57CC2D1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4" w:type="dxa"/>
          </w:tcPr>
          <w:p w14:paraId="4EE9B38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 689</w:t>
            </w:r>
          </w:p>
        </w:tc>
      </w:tr>
      <w:tr w:rsidR="000F66BC" w:rsidRPr="00F8462E" w14:paraId="1D15EEE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0D4831BF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Security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927A8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19" w:type="dxa"/>
          </w:tcPr>
          <w:p w14:paraId="6563258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658" w:type="dxa"/>
          </w:tcPr>
          <w:p w14:paraId="27A2BF0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 092</w:t>
            </w:r>
          </w:p>
        </w:tc>
        <w:tc>
          <w:tcPr>
            <w:tcW w:w="974" w:type="dxa"/>
          </w:tcPr>
          <w:p w14:paraId="29871802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574" w:type="dxa"/>
          </w:tcPr>
          <w:p w14:paraId="3EB0BB8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947</w:t>
            </w:r>
          </w:p>
        </w:tc>
      </w:tr>
      <w:tr w:rsidR="000F66BC" w:rsidRPr="00F8462E" w14:paraId="7FF24C6E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6D79C4E4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School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33D89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319" w:type="dxa"/>
          </w:tcPr>
          <w:p w14:paraId="0CDCA16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658" w:type="dxa"/>
          </w:tcPr>
          <w:p w14:paraId="07282D1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 165</w:t>
            </w:r>
          </w:p>
        </w:tc>
        <w:tc>
          <w:tcPr>
            <w:tcW w:w="974" w:type="dxa"/>
          </w:tcPr>
          <w:p w14:paraId="2B572BF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74" w:type="dxa"/>
          </w:tcPr>
          <w:p w14:paraId="4A3F782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 829</w:t>
            </w:r>
          </w:p>
        </w:tc>
      </w:tr>
      <w:tr w:rsidR="000F66BC" w:rsidRPr="00F8462E" w14:paraId="3028DC43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0D6B225B" w14:textId="77777777" w:rsidR="000F66BC" w:rsidRPr="00F8462E" w:rsidRDefault="000F66BC" w:rsidP="000F66BC">
            <w:pPr>
              <w:spacing w:line="276" w:lineRule="auto"/>
            </w:pPr>
            <w:proofErr w:type="spellStart"/>
            <w:r>
              <w:t>H</w:t>
            </w:r>
            <w:r w:rsidRPr="00F8462E">
              <w:t>igh-school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1C36A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319" w:type="dxa"/>
          </w:tcPr>
          <w:p w14:paraId="5E82A8D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658" w:type="dxa"/>
          </w:tcPr>
          <w:p w14:paraId="559489E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485</w:t>
            </w:r>
          </w:p>
        </w:tc>
        <w:tc>
          <w:tcPr>
            <w:tcW w:w="974" w:type="dxa"/>
          </w:tcPr>
          <w:p w14:paraId="3E7AA96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74" w:type="dxa"/>
          </w:tcPr>
          <w:p w14:paraId="02C08E8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 249</w:t>
            </w:r>
          </w:p>
        </w:tc>
      </w:tr>
      <w:tr w:rsidR="000F66BC" w:rsidRPr="00F8462E" w14:paraId="7DDD5AD7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2A96BC8D" w14:textId="77777777" w:rsidR="000F66BC" w:rsidRPr="00F8462E" w:rsidRDefault="000F66BC" w:rsidP="000F66BC">
            <w:pPr>
              <w:spacing w:line="276" w:lineRule="auto"/>
            </w:pPr>
            <w:proofErr w:type="spellStart"/>
            <w:r>
              <w:t>H</w:t>
            </w:r>
            <w:r w:rsidRPr="00F8462E">
              <w:t>ighe</w:t>
            </w:r>
            <w:r>
              <w:t>r</w:t>
            </w:r>
            <w:proofErr w:type="spellEnd"/>
            <w:r>
              <w:t xml:space="preserve"> </w:t>
            </w:r>
            <w:proofErr w:type="spellStart"/>
            <w:r>
              <w:t>e</w:t>
            </w:r>
            <w:r w:rsidRPr="00F8462E">
              <w:t>duc</w:t>
            </w:r>
            <w:r>
              <w:t>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C3F44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19" w:type="dxa"/>
          </w:tcPr>
          <w:p w14:paraId="7DA40FE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658" w:type="dxa"/>
          </w:tcPr>
          <w:p w14:paraId="1A0423F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899</w:t>
            </w:r>
          </w:p>
        </w:tc>
        <w:tc>
          <w:tcPr>
            <w:tcW w:w="974" w:type="dxa"/>
          </w:tcPr>
          <w:p w14:paraId="2BE449A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74" w:type="dxa"/>
          </w:tcPr>
          <w:p w14:paraId="6FE9F80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868</w:t>
            </w:r>
          </w:p>
        </w:tc>
      </w:tr>
      <w:tr w:rsidR="000F66BC" w:rsidRPr="00F8462E" w14:paraId="579BD7B0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2FF2E7C3" w14:textId="77777777" w:rsidR="000F66BC" w:rsidRPr="00F8462E" w:rsidRDefault="000F66BC" w:rsidP="000F66BC">
            <w:pPr>
              <w:spacing w:line="276" w:lineRule="auto"/>
            </w:pPr>
            <w:r w:rsidRPr="00F8462E">
              <w:t>Health</w:t>
            </w:r>
            <w:r>
              <w:t xml:space="preserve"> </w:t>
            </w:r>
            <w:proofErr w:type="spellStart"/>
            <w:r w:rsidRPr="00F8462E">
              <w:t>car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1EED9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19" w:type="dxa"/>
          </w:tcPr>
          <w:p w14:paraId="0924A77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658" w:type="dxa"/>
          </w:tcPr>
          <w:p w14:paraId="5E3A4A23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421</w:t>
            </w:r>
          </w:p>
        </w:tc>
        <w:tc>
          <w:tcPr>
            <w:tcW w:w="974" w:type="dxa"/>
          </w:tcPr>
          <w:p w14:paraId="7D3B17D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74" w:type="dxa"/>
          </w:tcPr>
          <w:p w14:paraId="5F0ED8B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9 806</w:t>
            </w:r>
          </w:p>
        </w:tc>
      </w:tr>
      <w:tr w:rsidR="000F66BC" w:rsidRPr="00F8462E" w14:paraId="350DF6D2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10AE6F87" w14:textId="77777777" w:rsidR="000F66BC" w:rsidRPr="00F8462E" w:rsidRDefault="000F66BC" w:rsidP="000F66BC">
            <w:pPr>
              <w:spacing w:line="276" w:lineRule="auto"/>
            </w:pPr>
            <w:r w:rsidRPr="00F8462E">
              <w:t>Social</w:t>
            </w:r>
            <w:r>
              <w:t xml:space="preserve"> </w:t>
            </w:r>
            <w:proofErr w:type="spellStart"/>
            <w:r w:rsidRPr="00F8462E">
              <w:t>car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959CC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19" w:type="dxa"/>
          </w:tcPr>
          <w:p w14:paraId="0EF6B317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658" w:type="dxa"/>
          </w:tcPr>
          <w:p w14:paraId="294133E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 318</w:t>
            </w:r>
          </w:p>
        </w:tc>
        <w:tc>
          <w:tcPr>
            <w:tcW w:w="974" w:type="dxa"/>
          </w:tcPr>
          <w:p w14:paraId="456FECE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74" w:type="dxa"/>
          </w:tcPr>
          <w:p w14:paraId="71DFE2D5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 181</w:t>
            </w:r>
          </w:p>
        </w:tc>
      </w:tr>
      <w:tr w:rsidR="000F66BC" w:rsidRPr="00F8462E" w14:paraId="6FAD9AB1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3C2B06D" w14:textId="77777777" w:rsidR="000F66BC" w:rsidRPr="00F8462E" w:rsidRDefault="000F66BC" w:rsidP="000F66BC">
            <w:pPr>
              <w:spacing w:line="276" w:lineRule="auto"/>
            </w:pPr>
            <w:proofErr w:type="spellStart"/>
            <w:r>
              <w:t>Sewerage</w:t>
            </w:r>
            <w:proofErr w:type="spellEnd"/>
            <w:r>
              <w:t xml:space="preserve">, </w:t>
            </w:r>
            <w:proofErr w:type="spellStart"/>
            <w:r>
              <w:t>garbage</w:t>
            </w:r>
            <w:proofErr w:type="spellEnd"/>
            <w:r>
              <w:t>,</w:t>
            </w:r>
            <w:r w:rsidRPr="00F8462E">
              <w:t xml:space="preserve"> </w:t>
            </w:r>
            <w:r>
              <w:t>r</w:t>
            </w:r>
            <w:r w:rsidRPr="00F8462E">
              <w:t>ecycl</w:t>
            </w:r>
            <w:r>
              <w:t xml:space="preserve">ing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73325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19" w:type="dxa"/>
          </w:tcPr>
          <w:p w14:paraId="3C71DB7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658" w:type="dxa"/>
          </w:tcPr>
          <w:p w14:paraId="76FE74C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137</w:t>
            </w:r>
          </w:p>
        </w:tc>
        <w:tc>
          <w:tcPr>
            <w:tcW w:w="974" w:type="dxa"/>
          </w:tcPr>
          <w:p w14:paraId="1AD391E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574" w:type="dxa"/>
          </w:tcPr>
          <w:p w14:paraId="4190EBA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521</w:t>
            </w:r>
          </w:p>
        </w:tc>
      </w:tr>
      <w:tr w:rsidR="000F66BC" w:rsidRPr="00F8462E" w14:paraId="0DD87E8C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72147282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Organizations</w:t>
            </w:r>
            <w:proofErr w:type="spellEnd"/>
            <w:r>
              <w:t xml:space="preserve"> (unions, </w:t>
            </w:r>
            <w:proofErr w:type="spellStart"/>
            <w:r>
              <w:t>political</w:t>
            </w:r>
            <w:proofErr w:type="spellEnd"/>
            <w:r>
              <w:t xml:space="preserve">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79C8F6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319" w:type="dxa"/>
          </w:tcPr>
          <w:p w14:paraId="7C1F2FD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658" w:type="dxa"/>
          </w:tcPr>
          <w:p w14:paraId="537B97A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796</w:t>
            </w:r>
          </w:p>
        </w:tc>
        <w:tc>
          <w:tcPr>
            <w:tcW w:w="974" w:type="dxa"/>
          </w:tcPr>
          <w:p w14:paraId="477603B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74" w:type="dxa"/>
          </w:tcPr>
          <w:p w14:paraId="157A3F3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 274</w:t>
            </w:r>
          </w:p>
        </w:tc>
      </w:tr>
      <w:tr w:rsidR="000F66BC" w:rsidRPr="00F8462E" w14:paraId="23B40D73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457B789B" w14:textId="77777777" w:rsidR="000F66BC" w:rsidRPr="00F8462E" w:rsidRDefault="000F66BC" w:rsidP="000F66BC">
            <w:pPr>
              <w:spacing w:line="276" w:lineRule="auto"/>
            </w:pPr>
            <w:r w:rsidRPr="00F8462E">
              <w:t>Media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CEB18B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19" w:type="dxa"/>
          </w:tcPr>
          <w:p w14:paraId="107DF62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658" w:type="dxa"/>
          </w:tcPr>
          <w:p w14:paraId="4B598CD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 823</w:t>
            </w:r>
          </w:p>
        </w:tc>
        <w:tc>
          <w:tcPr>
            <w:tcW w:w="974" w:type="dxa"/>
          </w:tcPr>
          <w:p w14:paraId="457CD6F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74" w:type="dxa"/>
          </w:tcPr>
          <w:p w14:paraId="614EB64A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035</w:t>
            </w:r>
          </w:p>
        </w:tc>
      </w:tr>
      <w:tr w:rsidR="000F66BC" w:rsidRPr="00F8462E" w14:paraId="59B5FDE3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4D74C314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Library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CA8FD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319" w:type="dxa"/>
          </w:tcPr>
          <w:p w14:paraId="4A9BB9C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658" w:type="dxa"/>
          </w:tcPr>
          <w:p w14:paraId="53327576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782</w:t>
            </w:r>
          </w:p>
        </w:tc>
        <w:tc>
          <w:tcPr>
            <w:tcW w:w="974" w:type="dxa"/>
          </w:tcPr>
          <w:p w14:paraId="51D100D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74" w:type="dxa"/>
          </w:tcPr>
          <w:p w14:paraId="5A1B05AF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091</w:t>
            </w:r>
          </w:p>
        </w:tc>
      </w:tr>
      <w:tr w:rsidR="000F66BC" w:rsidRPr="00F8462E" w14:paraId="759B4663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35D9DC36" w14:textId="77777777" w:rsidR="000F66BC" w:rsidRPr="00F8462E" w:rsidRDefault="000F66BC" w:rsidP="000F66BC">
            <w:pPr>
              <w:spacing w:line="276" w:lineRule="auto"/>
            </w:pPr>
            <w:proofErr w:type="spellStart"/>
            <w:r w:rsidRPr="00F8462E">
              <w:t>Leisure</w:t>
            </w:r>
            <w:proofErr w:type="spellEnd"/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1C8EE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19" w:type="dxa"/>
          </w:tcPr>
          <w:p w14:paraId="4DE6069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658" w:type="dxa"/>
          </w:tcPr>
          <w:p w14:paraId="0C9878B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694</w:t>
            </w:r>
          </w:p>
        </w:tc>
        <w:tc>
          <w:tcPr>
            <w:tcW w:w="974" w:type="dxa"/>
          </w:tcPr>
          <w:p w14:paraId="505B3654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574" w:type="dxa"/>
          </w:tcPr>
          <w:p w14:paraId="56402369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416</w:t>
            </w:r>
          </w:p>
        </w:tc>
      </w:tr>
      <w:tr w:rsidR="000F66BC" w:rsidRPr="00F8462E" w14:paraId="09D856A9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60E83C99" w14:textId="77777777" w:rsidR="000F66BC" w:rsidRPr="00F8462E" w:rsidRDefault="000F66BC" w:rsidP="000F66BC">
            <w:pPr>
              <w:spacing w:line="276" w:lineRule="auto"/>
            </w:pPr>
            <w:r w:rsidRPr="00F8462E">
              <w:t>Personal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69A481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319" w:type="dxa"/>
          </w:tcPr>
          <w:p w14:paraId="17D8CA6C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658" w:type="dxa"/>
          </w:tcPr>
          <w:p w14:paraId="72DA57BD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127</w:t>
            </w:r>
          </w:p>
        </w:tc>
        <w:tc>
          <w:tcPr>
            <w:tcW w:w="974" w:type="dxa"/>
          </w:tcPr>
          <w:p w14:paraId="3D64EAF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74" w:type="dxa"/>
          </w:tcPr>
          <w:p w14:paraId="6395EE00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267</w:t>
            </w:r>
          </w:p>
        </w:tc>
      </w:tr>
      <w:tr w:rsidR="000F66BC" w:rsidRPr="00F8462E" w14:paraId="72648B0B" w14:textId="77777777" w:rsidTr="000F66BC">
        <w:trPr>
          <w:trHeight w:hRule="exact" w:val="284"/>
        </w:trPr>
        <w:tc>
          <w:tcPr>
            <w:tcW w:w="3260" w:type="dxa"/>
            <w:noWrap/>
            <w:hideMark/>
          </w:tcPr>
          <w:p w14:paraId="4B815102" w14:textId="77777777" w:rsidR="000F66BC" w:rsidRPr="00F8462E" w:rsidRDefault="000F66BC" w:rsidP="000F66BC">
            <w:pPr>
              <w:spacing w:line="276" w:lineRule="auto"/>
            </w:pPr>
            <w:r w:rsidRPr="00F8462E">
              <w:t>Beauty</w:t>
            </w:r>
            <w: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0D9BBC" w14:textId="77777777" w:rsidR="000F66BC" w:rsidRPr="00F8462E" w:rsidRDefault="000F66BC" w:rsidP="000F66B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19" w:type="dxa"/>
          </w:tcPr>
          <w:p w14:paraId="141C4541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658" w:type="dxa"/>
          </w:tcPr>
          <w:p w14:paraId="1B998CCE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264</w:t>
            </w:r>
          </w:p>
        </w:tc>
        <w:tc>
          <w:tcPr>
            <w:tcW w:w="974" w:type="dxa"/>
          </w:tcPr>
          <w:p w14:paraId="6CBB8B88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84188C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74" w:type="dxa"/>
          </w:tcPr>
          <w:p w14:paraId="71E4D24B" w14:textId="77777777" w:rsidR="000F66BC" w:rsidRPr="0084188C" w:rsidRDefault="000F66BC" w:rsidP="000F66B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824</w:t>
            </w:r>
          </w:p>
        </w:tc>
      </w:tr>
    </w:tbl>
    <w:p w14:paraId="16371252" w14:textId="6232E1F8" w:rsidR="000F66BC" w:rsidRDefault="000F66BC" w:rsidP="000F66BC">
      <w:pPr>
        <w:spacing w:line="276" w:lineRule="auto"/>
        <w:rPr>
          <w:lang w:val="en-GB"/>
        </w:rPr>
      </w:pPr>
      <w:r>
        <w:rPr>
          <w:lang w:val="en-GB"/>
        </w:rPr>
        <w:t xml:space="preserve">Supplementary Table 1. Relative risks (RR) of divorce </w:t>
      </w:r>
      <w:r w:rsidR="00E84F37">
        <w:rPr>
          <w:lang w:val="en-GB"/>
        </w:rPr>
        <w:t>by</w:t>
      </w:r>
      <w:r>
        <w:rPr>
          <w:lang w:val="en-GB"/>
        </w:rPr>
        <w:t xml:space="preserve"> occupational sector, and exposure </w:t>
      </w:r>
      <w:r w:rsidR="00ED2714">
        <w:rPr>
          <w:lang w:val="en-GB"/>
        </w:rPr>
        <w:t xml:space="preserve">time </w:t>
      </w:r>
      <w:r w:rsidR="00974BEC">
        <w:rPr>
          <w:lang w:val="en-GB"/>
        </w:rPr>
        <w:t xml:space="preserve">(half-months) </w:t>
      </w:r>
      <w:r>
        <w:rPr>
          <w:lang w:val="en-GB"/>
        </w:rPr>
        <w:t>and proportion men in the sector</w:t>
      </w:r>
      <w:r w:rsidR="00ED2714">
        <w:rPr>
          <w:lang w:val="en-GB"/>
        </w:rPr>
        <w:t xml:space="preserve"> (age 20-44)</w:t>
      </w:r>
      <w:r>
        <w:rPr>
          <w:lang w:val="en-GB"/>
        </w:rPr>
        <w:t xml:space="preserve">. Covers the entire married population who were residing in Denmark any time between 1981-2002. </w:t>
      </w:r>
    </w:p>
    <w:p w14:paraId="59C687DD" w14:textId="77777777" w:rsidR="00AB4DBB" w:rsidRDefault="00D513F7">
      <w:bookmarkStart w:id="0" w:name="_GoBack"/>
      <w:bookmarkEnd w:id="0"/>
    </w:p>
    <w:sectPr w:rsidR="00AB4DBB" w:rsidSect="000F66B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3C67C1" w14:textId="77777777" w:rsidR="00D513F7" w:rsidRDefault="00D513F7" w:rsidP="000F66BC">
      <w:pPr>
        <w:spacing w:after="0" w:line="240" w:lineRule="auto"/>
      </w:pPr>
      <w:r>
        <w:separator/>
      </w:r>
    </w:p>
  </w:endnote>
  <w:endnote w:type="continuationSeparator" w:id="0">
    <w:p w14:paraId="797D289D" w14:textId="77777777" w:rsidR="00D513F7" w:rsidRDefault="00D513F7" w:rsidP="000F6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31F91" w14:textId="77777777" w:rsidR="00D513F7" w:rsidRDefault="00D513F7" w:rsidP="000F66BC">
      <w:pPr>
        <w:spacing w:after="0" w:line="240" w:lineRule="auto"/>
      </w:pPr>
      <w:r>
        <w:separator/>
      </w:r>
    </w:p>
  </w:footnote>
  <w:footnote w:type="continuationSeparator" w:id="0">
    <w:p w14:paraId="5B0B0DA8" w14:textId="77777777" w:rsidR="00D513F7" w:rsidRDefault="00D513F7" w:rsidP="000F6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6BC"/>
    <w:rsid w:val="000F66BC"/>
    <w:rsid w:val="003775DB"/>
    <w:rsid w:val="0096180B"/>
    <w:rsid w:val="00974BEC"/>
    <w:rsid w:val="00B12FCF"/>
    <w:rsid w:val="00CA2BE2"/>
    <w:rsid w:val="00D513F7"/>
    <w:rsid w:val="00E84F37"/>
    <w:rsid w:val="00ED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693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6BC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F66B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0F6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66BC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0F6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66B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0</Words>
  <Characters>201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4</cp:revision>
  <dcterms:created xsi:type="dcterms:W3CDTF">2018-06-28T07:29:00Z</dcterms:created>
  <dcterms:modified xsi:type="dcterms:W3CDTF">2018-06-29T09:12:00Z</dcterms:modified>
</cp:coreProperties>
</file>